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2660"/>
        <w:gridCol w:w="1500"/>
        <w:gridCol w:w="1500"/>
        <w:gridCol w:w="1500"/>
        <w:gridCol w:w="1480"/>
      </w:tblGrid>
      <w:tr w:rsidR="00CF4098" w:rsidRPr="00927B83" w14:paraId="045D338B" w14:textId="77777777" w:rsidTr="00995C19">
        <w:trPr>
          <w:trHeight w:val="44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7BB9" w14:textId="77777777" w:rsidR="00CF4098" w:rsidRPr="00927B83" w:rsidRDefault="00CF4098" w:rsidP="00995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AC2AE6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Metric/CR Relationship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65FFE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Crop Production (Mt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D8B13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%ΔCP (relative to 2000)</w:t>
            </w:r>
          </w:p>
        </w:tc>
      </w:tr>
      <w:tr w:rsidR="00CF4098" w:rsidRPr="00927B83" w14:paraId="3CAD840A" w14:textId="77777777" w:rsidTr="00995C19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F1498" w14:textId="77777777" w:rsidR="00CF4098" w:rsidRPr="00927B83" w:rsidRDefault="00CF4098" w:rsidP="00995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5CE6E" w14:textId="77777777" w:rsidR="00CF4098" w:rsidRPr="00927B83" w:rsidRDefault="00CF4098" w:rsidP="00995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D292D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CPL</w:t>
            </w:r>
            <w:r w:rsidRPr="00927B8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8DAC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CPL</w:t>
            </w:r>
            <w:r w:rsidRPr="00927B83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H4-r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4CFBC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B83">
              <w:rPr>
                <w:rFonts w:ascii="Arial" w:hAnsi="Arial" w:cs="Arial"/>
                <w:b/>
                <w:bCs/>
                <w:sz w:val="20"/>
                <w:szCs w:val="20"/>
              </w:rPr>
              <w:t>ΔCP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22761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F4098" w:rsidRPr="00927B83" w14:paraId="4516E73E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3844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13A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</w:t>
            </w:r>
            <w:r>
              <w:rPr>
                <w:rFonts w:ascii="Arial" w:hAnsi="Arial" w:cs="Arial"/>
                <w:sz w:val="20"/>
                <w:szCs w:val="20"/>
              </w:rPr>
              <w:t>– U.S./Eur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A6D1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D95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822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735F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CF4098" w:rsidRPr="00927B83" w14:paraId="594BE5AA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660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AB43FA" w14:textId="5A8097F9" w:rsidR="00CF4098" w:rsidRPr="00927B83" w:rsidRDefault="00CF4098" w:rsidP="00CF4098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- </w:t>
            </w: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5BA303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899815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9C5058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C31D67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CF4098" w:rsidRPr="00927B83" w14:paraId="2D103E37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7E4D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3E1E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</w:t>
            </w:r>
            <w:r>
              <w:rPr>
                <w:rFonts w:ascii="Arial" w:hAnsi="Arial" w:cs="Arial"/>
                <w:sz w:val="20"/>
                <w:szCs w:val="20"/>
              </w:rPr>
              <w:t>– U.S./Eur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F2F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98E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39D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1E82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F4098" w:rsidRPr="00927B83" w14:paraId="0ED80D77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76A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6AD9A1" w14:textId="4E08870D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- </w:t>
            </w: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2BD372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5BB414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1819E3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A60344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</w:tr>
      <w:tr w:rsidR="00CF4098" w:rsidRPr="00927B83" w14:paraId="381BCB6B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5D5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927B83">
              <w:rPr>
                <w:rFonts w:ascii="Arial" w:hAnsi="Arial" w:cs="Arial"/>
                <w:sz w:val="20"/>
                <w:szCs w:val="20"/>
              </w:rPr>
              <w:t xml:space="preserve"> Kore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A750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</w:t>
            </w:r>
            <w:r>
              <w:rPr>
                <w:rFonts w:ascii="Arial" w:hAnsi="Arial" w:cs="Arial"/>
                <w:sz w:val="20"/>
                <w:szCs w:val="20"/>
              </w:rPr>
              <w:t>– U.S./Eur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84FA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74A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BC4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56E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CF4098" w:rsidRPr="00927B83" w14:paraId="0C7094C0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307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B02E23" w14:textId="690DF92B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- </w:t>
            </w: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E6D033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CE2C6A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8AA9F5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A718D6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CF4098" w:rsidRPr="00927B83" w14:paraId="41A17543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3668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East Asia Tot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782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</w:t>
            </w:r>
            <w:r>
              <w:rPr>
                <w:rFonts w:ascii="Arial" w:hAnsi="Arial" w:cs="Arial"/>
                <w:sz w:val="20"/>
                <w:szCs w:val="20"/>
              </w:rPr>
              <w:t>– U.S./Eur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D5D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3B6F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D237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46FF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CF4098" w:rsidRPr="00927B83" w14:paraId="48B1FDBE" w14:textId="77777777" w:rsidTr="00995C19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4FE6" w14:textId="77777777" w:rsidR="00CF4098" w:rsidRPr="00927B83" w:rsidRDefault="00CF4098" w:rsidP="00995C19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B320C1C" w14:textId="62805B7E" w:rsidR="00CF4098" w:rsidRPr="00927B83" w:rsidRDefault="00CF4098" w:rsidP="00CF4098">
            <w:pPr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 xml:space="preserve">AOT40 - </w:t>
            </w: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077B0B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58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082BE9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0897E75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5C52F3D" w14:textId="77777777" w:rsidR="00CF4098" w:rsidRPr="00927B83" w:rsidRDefault="00CF4098" w:rsidP="00995C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B8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</w:tbl>
    <w:p w14:paraId="3EFBB085" w14:textId="77777777" w:rsidR="00CD3F7B" w:rsidRDefault="00CD3F7B"/>
    <w:p w14:paraId="58AFB635" w14:textId="2735B437" w:rsidR="001E6811" w:rsidRDefault="001E6811" w:rsidP="001E6811">
      <w:pPr>
        <w:spacing w:line="360" w:lineRule="auto"/>
      </w:pPr>
      <w:r w:rsidRPr="001E6811">
        <w:rPr>
          <w:b/>
        </w:rPr>
        <w:t>Table S</w:t>
      </w:r>
      <w:r w:rsidR="00D703AD">
        <w:rPr>
          <w:b/>
        </w:rPr>
        <w:t>3</w:t>
      </w:r>
      <w:r>
        <w:t xml:space="preserve">. Wheat crop production losses (CPL) and crop production (CP) improvements in East Asia due to methane mitigation estimated according to </w:t>
      </w:r>
      <w:r w:rsidR="00213FD4">
        <w:t xml:space="preserve">an </w:t>
      </w:r>
      <w:r>
        <w:t xml:space="preserve">AOT40 concentration:response (CR) function </w:t>
      </w:r>
      <w:r w:rsidR="00B2678B">
        <w:t>derived from</w:t>
      </w:r>
      <w:r>
        <w:t xml:space="preserve"> Chinese cultivars of wheat (Wang </w:t>
      </w:r>
      <w:r>
        <w:rPr>
          <w:i/>
        </w:rPr>
        <w:t>et al</w:t>
      </w:r>
      <w:r>
        <w:t xml:space="preserve">., 2012), compared to </w:t>
      </w:r>
      <w:r w:rsidR="00213FD4">
        <w:t>mean</w:t>
      </w:r>
      <w:bookmarkStart w:id="0" w:name="_GoBack"/>
      <w:bookmarkEnd w:id="0"/>
      <w:r>
        <w:t xml:space="preserve"> sensitivity</w:t>
      </w:r>
      <w:r w:rsidR="00044F02">
        <w:t xml:space="preserve"> wheat</w:t>
      </w:r>
      <w:r>
        <w:t xml:space="preserve"> CR functions based on U.S. and European field studies (Table S1).</w:t>
      </w:r>
    </w:p>
    <w:sectPr w:rsidR="001E6811" w:rsidSect="00CD3F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811"/>
    <w:rsid w:val="00044F02"/>
    <w:rsid w:val="001E6811"/>
    <w:rsid w:val="00213FD4"/>
    <w:rsid w:val="00B2678B"/>
    <w:rsid w:val="00CD3F7B"/>
    <w:rsid w:val="00CF4098"/>
    <w:rsid w:val="00D7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72E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Avnery</dc:creator>
  <cp:keywords/>
  <dc:description/>
  <cp:lastModifiedBy>Shiri Avnery</cp:lastModifiedBy>
  <cp:revision>7</cp:revision>
  <dcterms:created xsi:type="dcterms:W3CDTF">2012-09-14T18:45:00Z</dcterms:created>
  <dcterms:modified xsi:type="dcterms:W3CDTF">2012-09-19T18:56:00Z</dcterms:modified>
</cp:coreProperties>
</file>